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8D3F3B" w14:textId="77777777" w:rsidR="00BF5877" w:rsidRDefault="00BF5877" w:rsidP="00763031">
      <w:pPr>
        <w:spacing w:line="480" w:lineRule="auto"/>
        <w:jc w:val="center"/>
        <w:rPr>
          <w:rFonts w:ascii="Times New Roman" w:hAnsi="Times New Roman" w:cs="Times New Roman"/>
          <w:b/>
          <w:bCs/>
        </w:rPr>
      </w:pPr>
      <w:r w:rsidRPr="00BF5877">
        <w:rPr>
          <w:rFonts w:ascii="Times New Roman" w:hAnsi="Times New Roman" w:cs="Times New Roman"/>
          <w:b/>
          <w:bCs/>
        </w:rPr>
        <w:t>Bridging and Bonding: The Roles of Brokerage and Closure in Mobilizing Support Provision in Online Support Groups</w:t>
      </w:r>
    </w:p>
    <w:p w14:paraId="0EA439DD" w14:textId="4FC9D8C1" w:rsidR="00075662" w:rsidRPr="009B716C" w:rsidRDefault="009B716C" w:rsidP="00763031">
      <w:pPr>
        <w:spacing w:line="480" w:lineRule="auto"/>
        <w:jc w:val="center"/>
        <w:rPr>
          <w:rFonts w:ascii="Times New Roman" w:hAnsi="Times New Roman" w:cs="Times New Roman"/>
          <w:b/>
          <w:bCs/>
        </w:rPr>
      </w:pPr>
      <w:r w:rsidRPr="009B716C">
        <w:rPr>
          <w:rFonts w:ascii="Times New Roman" w:hAnsi="Times New Roman" w:cs="Times New Roman"/>
          <w:b/>
          <w:bCs/>
        </w:rPr>
        <w:t>Supplemental Materials</w:t>
      </w:r>
    </w:p>
    <w:p w14:paraId="611317C6" w14:textId="5D5412C4" w:rsidR="009B716C" w:rsidRPr="00445AAB" w:rsidRDefault="00930E0C" w:rsidP="00445AAB">
      <w:pPr>
        <w:spacing w:line="480" w:lineRule="auto"/>
        <w:rPr>
          <w:rFonts w:ascii="Times New Roman" w:hAnsi="Times New Roman" w:cs="Times New Roman"/>
          <w:b/>
          <w:bCs/>
        </w:rPr>
      </w:pPr>
      <w:r>
        <w:rPr>
          <w:rFonts w:ascii="Times New Roman" w:hAnsi="Times New Roman" w:cs="Times New Roman"/>
          <w:b/>
          <w:bCs/>
        </w:rPr>
        <w:t>S</w:t>
      </w:r>
      <w:r w:rsidR="00445AAB" w:rsidRPr="00445AAB">
        <w:rPr>
          <w:rFonts w:ascii="Times New Roman" w:hAnsi="Times New Roman" w:cs="Times New Roman"/>
          <w:b/>
          <w:bCs/>
        </w:rPr>
        <w:t>1</w:t>
      </w:r>
      <w:r>
        <w:rPr>
          <w:rFonts w:ascii="Times New Roman" w:hAnsi="Times New Roman" w:cs="Times New Roman"/>
          <w:b/>
          <w:bCs/>
        </w:rPr>
        <w:t xml:space="preserve"> </w:t>
      </w:r>
      <w:r w:rsidR="0007350E">
        <w:rPr>
          <w:rFonts w:ascii="Times New Roman" w:hAnsi="Times New Roman" w:cs="Times New Roman"/>
          <w:b/>
          <w:bCs/>
        </w:rPr>
        <w:t>Appendix</w:t>
      </w:r>
      <w:r w:rsidR="00445AAB" w:rsidRPr="00445AAB">
        <w:rPr>
          <w:rFonts w:ascii="Times New Roman" w:hAnsi="Times New Roman" w:cs="Times New Roman"/>
          <w:b/>
          <w:bCs/>
        </w:rPr>
        <w:t>.</w:t>
      </w:r>
      <w:r w:rsidR="00445AAB">
        <w:rPr>
          <w:rFonts w:ascii="Times New Roman" w:hAnsi="Times New Roman" w:cs="Times New Roman"/>
          <w:b/>
          <w:bCs/>
        </w:rPr>
        <w:t xml:space="preserve"> </w:t>
      </w:r>
      <w:r w:rsidR="00A87F6C" w:rsidRPr="00445AAB">
        <w:rPr>
          <w:rFonts w:ascii="Times New Roman" w:hAnsi="Times New Roman" w:cs="Times New Roman"/>
          <w:b/>
          <w:bCs/>
        </w:rPr>
        <w:t xml:space="preserve">Data Cleaning and Sampling </w:t>
      </w:r>
    </w:p>
    <w:p w14:paraId="2B2CEA72" w14:textId="3185B409" w:rsidR="00AF0B97" w:rsidRPr="00AF0B97" w:rsidRDefault="00AF0B97" w:rsidP="00AF0B97">
      <w:pPr>
        <w:spacing w:line="480" w:lineRule="auto"/>
        <w:ind w:firstLine="720"/>
        <w:rPr>
          <w:rFonts w:ascii="Times New Roman" w:hAnsi="Times New Roman" w:cs="Times New Roman"/>
        </w:rPr>
      </w:pPr>
      <w:r>
        <w:rPr>
          <w:rFonts w:ascii="Times New Roman" w:hAnsi="Times New Roman" w:cs="Times New Roman"/>
        </w:rPr>
        <w:t>The</w:t>
      </w:r>
      <w:r w:rsidRPr="00AF0B97">
        <w:rPr>
          <w:rFonts w:ascii="Times New Roman" w:hAnsi="Times New Roman" w:cs="Times New Roman"/>
        </w:rPr>
        <w:t xml:space="preserve"> collected data consisted of 208,261 posts and 1,998,135 replies in total. Any unwarranted artifacts, such as empty content, misaligned data, and duplications, that occurred due to technical glitches during the data collection process were addressed. Specifically, posts and comments encompassing empty or misaligned data were discarded, and in the case of duplications, only distinct data were preserved. After data cleaning, the count of posts and replies was trimmed down to 204,720 and 1,954,209, respectively. A cumulative total of 54,207 unique users had posted at least one comment or one post in the OSG.</w:t>
      </w:r>
    </w:p>
    <w:p w14:paraId="67D91F2C" w14:textId="747246F6" w:rsidR="006037B6" w:rsidRPr="000507D7" w:rsidRDefault="00AF0B97" w:rsidP="002D55E1">
      <w:pPr>
        <w:spacing w:line="480" w:lineRule="auto"/>
        <w:ind w:firstLine="720"/>
        <w:rPr>
          <w:rFonts w:ascii="Times New Roman" w:hAnsi="Times New Roman" w:cs="Times New Roman"/>
        </w:rPr>
      </w:pPr>
      <w:r w:rsidRPr="00AF0B97">
        <w:rPr>
          <w:rFonts w:ascii="Times New Roman" w:hAnsi="Times New Roman" w:cs="Times New Roman"/>
        </w:rPr>
        <w:t xml:space="preserve">A valid sample was curated based on user activity and interactions with other users. </w:t>
      </w:r>
      <w:proofErr w:type="gramStart"/>
      <w:r w:rsidRPr="00AF0B97">
        <w:rPr>
          <w:rFonts w:ascii="Times New Roman" w:hAnsi="Times New Roman" w:cs="Times New Roman"/>
        </w:rPr>
        <w:t>In order to</w:t>
      </w:r>
      <w:proofErr w:type="gramEnd"/>
      <w:r w:rsidRPr="00AF0B97">
        <w:rPr>
          <w:rFonts w:ascii="Times New Roman" w:hAnsi="Times New Roman" w:cs="Times New Roman"/>
        </w:rPr>
        <w:t xml:space="preserve"> measure each user's network structures, social capital, and support provisions, a certain level of activity and interaction was necessary. Hence, two criteria were applied to select </w:t>
      </w:r>
      <w:r>
        <w:rPr>
          <w:rFonts w:ascii="Times New Roman" w:hAnsi="Times New Roman" w:cs="Times New Roman"/>
        </w:rPr>
        <w:t>target users</w:t>
      </w:r>
      <w:r w:rsidRPr="00AF0B97">
        <w:rPr>
          <w:rFonts w:ascii="Times New Roman" w:hAnsi="Times New Roman" w:cs="Times New Roman"/>
        </w:rPr>
        <w:t xml:space="preserve">. Firstly, a user needed to interact with at least two other members in the first </w:t>
      </w:r>
      <w:r>
        <w:rPr>
          <w:rFonts w:ascii="Times New Roman" w:hAnsi="Times New Roman" w:cs="Times New Roman"/>
        </w:rPr>
        <w:t xml:space="preserve">wave of </w:t>
      </w:r>
      <w:r w:rsidRPr="00AF0B97">
        <w:rPr>
          <w:rFonts w:ascii="Times New Roman" w:hAnsi="Times New Roman" w:cs="Times New Roman"/>
        </w:rPr>
        <w:t xml:space="preserve">panel data, which was utilized to measure network structure and social capital. Secondly, the same user was required to provide at least one instance of informational and emotional social support in the second </w:t>
      </w:r>
      <w:r>
        <w:rPr>
          <w:rFonts w:ascii="Times New Roman" w:hAnsi="Times New Roman" w:cs="Times New Roman"/>
        </w:rPr>
        <w:t xml:space="preserve">wave of </w:t>
      </w:r>
      <w:r w:rsidRPr="00AF0B97">
        <w:rPr>
          <w:rFonts w:ascii="Times New Roman" w:hAnsi="Times New Roman" w:cs="Times New Roman"/>
        </w:rPr>
        <w:t xml:space="preserve">panel data, which was employed to </w:t>
      </w:r>
      <w:r>
        <w:rPr>
          <w:rFonts w:ascii="Times New Roman" w:hAnsi="Times New Roman" w:cs="Times New Roman"/>
        </w:rPr>
        <w:t>measure</w:t>
      </w:r>
      <w:r w:rsidRPr="00AF0B97">
        <w:rPr>
          <w:rFonts w:ascii="Times New Roman" w:hAnsi="Times New Roman" w:cs="Times New Roman"/>
        </w:rPr>
        <w:t xml:space="preserve"> support provision. In instances where a user appeared across multiple panel datasets - for instance, users who featured in both the January-April 2010 and September-December 2010 datasets - there were two possible </w:t>
      </w:r>
      <w:r>
        <w:rPr>
          <w:rFonts w:ascii="Times New Roman" w:hAnsi="Times New Roman" w:cs="Times New Roman"/>
        </w:rPr>
        <w:t>options</w:t>
      </w:r>
      <w:r w:rsidRPr="00AF0B97">
        <w:rPr>
          <w:rFonts w:ascii="Times New Roman" w:hAnsi="Times New Roman" w:cs="Times New Roman"/>
        </w:rPr>
        <w:t xml:space="preserve">: treating each appearance as an independent sample or discarding them altogether. We opted for the former approach, treating each occurrence as separate, </w:t>
      </w:r>
      <w:proofErr w:type="gramStart"/>
      <w:r w:rsidRPr="00AF0B97">
        <w:rPr>
          <w:rFonts w:ascii="Times New Roman" w:hAnsi="Times New Roman" w:cs="Times New Roman"/>
        </w:rPr>
        <w:t>in order to</w:t>
      </w:r>
      <w:proofErr w:type="gramEnd"/>
      <w:r w:rsidRPr="00AF0B97">
        <w:rPr>
          <w:rFonts w:ascii="Times New Roman" w:hAnsi="Times New Roman" w:cs="Times New Roman"/>
        </w:rPr>
        <w:t xml:space="preserve"> prevent a substantial loss of cases from our data.</w:t>
      </w:r>
      <w:r w:rsidR="002D55E1" w:rsidRPr="000507D7">
        <w:rPr>
          <w:rFonts w:ascii="Times New Roman" w:hAnsi="Times New Roman" w:cs="Times New Roman"/>
        </w:rPr>
        <w:t xml:space="preserve"> </w:t>
      </w:r>
    </w:p>
    <w:sectPr w:rsidR="006037B6" w:rsidRPr="000507D7" w:rsidSect="00363AC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6740C1" w14:textId="77777777" w:rsidR="00915AD1" w:rsidRDefault="00915AD1" w:rsidP="002667DD">
      <w:r>
        <w:separator/>
      </w:r>
    </w:p>
  </w:endnote>
  <w:endnote w:type="continuationSeparator" w:id="0">
    <w:p w14:paraId="45B0AA85" w14:textId="77777777" w:rsidR="00915AD1" w:rsidRDefault="00915AD1" w:rsidP="002667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60E64C" w14:textId="77777777" w:rsidR="00915AD1" w:rsidRDefault="00915AD1" w:rsidP="002667DD">
      <w:r>
        <w:separator/>
      </w:r>
    </w:p>
  </w:footnote>
  <w:footnote w:type="continuationSeparator" w:id="0">
    <w:p w14:paraId="04BCAB59" w14:textId="77777777" w:rsidR="00915AD1" w:rsidRDefault="00915AD1" w:rsidP="002667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F63A14"/>
    <w:multiLevelType w:val="hybridMultilevel"/>
    <w:tmpl w:val="D7E294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8921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16C"/>
    <w:rsid w:val="0000083A"/>
    <w:rsid w:val="0000414E"/>
    <w:rsid w:val="0000568E"/>
    <w:rsid w:val="000272B2"/>
    <w:rsid w:val="000418A7"/>
    <w:rsid w:val="000507D7"/>
    <w:rsid w:val="000536E1"/>
    <w:rsid w:val="00056D86"/>
    <w:rsid w:val="0007350E"/>
    <w:rsid w:val="00075662"/>
    <w:rsid w:val="00077B69"/>
    <w:rsid w:val="00092E27"/>
    <w:rsid w:val="000956BB"/>
    <w:rsid w:val="00097720"/>
    <w:rsid w:val="000D2263"/>
    <w:rsid w:val="000F606D"/>
    <w:rsid w:val="000F61E3"/>
    <w:rsid w:val="00121B31"/>
    <w:rsid w:val="00151063"/>
    <w:rsid w:val="00174418"/>
    <w:rsid w:val="001A7A75"/>
    <w:rsid w:val="001B248A"/>
    <w:rsid w:val="001E0033"/>
    <w:rsid w:val="001E0B53"/>
    <w:rsid w:val="001E680C"/>
    <w:rsid w:val="001F220D"/>
    <w:rsid w:val="001F2A39"/>
    <w:rsid w:val="0020235D"/>
    <w:rsid w:val="002054B1"/>
    <w:rsid w:val="00222CF3"/>
    <w:rsid w:val="0024234C"/>
    <w:rsid w:val="002664FD"/>
    <w:rsid w:val="002667DD"/>
    <w:rsid w:val="00270449"/>
    <w:rsid w:val="00275856"/>
    <w:rsid w:val="002960C1"/>
    <w:rsid w:val="00297A2F"/>
    <w:rsid w:val="002D55E1"/>
    <w:rsid w:val="002E21DA"/>
    <w:rsid w:val="00303179"/>
    <w:rsid w:val="00312B67"/>
    <w:rsid w:val="0031686B"/>
    <w:rsid w:val="00320B1F"/>
    <w:rsid w:val="003303BB"/>
    <w:rsid w:val="00346EDB"/>
    <w:rsid w:val="00363981"/>
    <w:rsid w:val="00363AC0"/>
    <w:rsid w:val="00382213"/>
    <w:rsid w:val="00387ACA"/>
    <w:rsid w:val="003A3A78"/>
    <w:rsid w:val="003A7347"/>
    <w:rsid w:val="003B71DF"/>
    <w:rsid w:val="003D0957"/>
    <w:rsid w:val="003E76D6"/>
    <w:rsid w:val="00404E96"/>
    <w:rsid w:val="00407BF8"/>
    <w:rsid w:val="0041317A"/>
    <w:rsid w:val="00445AAB"/>
    <w:rsid w:val="00482168"/>
    <w:rsid w:val="00485DE4"/>
    <w:rsid w:val="00497A37"/>
    <w:rsid w:val="004A495B"/>
    <w:rsid w:val="004B3A8C"/>
    <w:rsid w:val="004D25C5"/>
    <w:rsid w:val="004E08F0"/>
    <w:rsid w:val="004F5585"/>
    <w:rsid w:val="00500296"/>
    <w:rsid w:val="005635A7"/>
    <w:rsid w:val="0056429B"/>
    <w:rsid w:val="005B0B0D"/>
    <w:rsid w:val="005B3640"/>
    <w:rsid w:val="005C1420"/>
    <w:rsid w:val="005C29CF"/>
    <w:rsid w:val="005C341C"/>
    <w:rsid w:val="005C4C58"/>
    <w:rsid w:val="005C6D3B"/>
    <w:rsid w:val="005E1DB0"/>
    <w:rsid w:val="005E6EC2"/>
    <w:rsid w:val="005F2B49"/>
    <w:rsid w:val="006037B6"/>
    <w:rsid w:val="006467CD"/>
    <w:rsid w:val="00651546"/>
    <w:rsid w:val="00667CEC"/>
    <w:rsid w:val="0067360B"/>
    <w:rsid w:val="006A1694"/>
    <w:rsid w:val="006F1788"/>
    <w:rsid w:val="00704EAF"/>
    <w:rsid w:val="00713215"/>
    <w:rsid w:val="0072303D"/>
    <w:rsid w:val="00734C90"/>
    <w:rsid w:val="0074772F"/>
    <w:rsid w:val="00763031"/>
    <w:rsid w:val="007668ED"/>
    <w:rsid w:val="007736C9"/>
    <w:rsid w:val="00776143"/>
    <w:rsid w:val="007764C1"/>
    <w:rsid w:val="00786578"/>
    <w:rsid w:val="007A424A"/>
    <w:rsid w:val="007A4AAE"/>
    <w:rsid w:val="007B50A6"/>
    <w:rsid w:val="007E1B70"/>
    <w:rsid w:val="007F4E7C"/>
    <w:rsid w:val="007F7D26"/>
    <w:rsid w:val="00805F4B"/>
    <w:rsid w:val="00831CCC"/>
    <w:rsid w:val="0083241F"/>
    <w:rsid w:val="00857C12"/>
    <w:rsid w:val="00872657"/>
    <w:rsid w:val="00893C0F"/>
    <w:rsid w:val="008C358C"/>
    <w:rsid w:val="008D5332"/>
    <w:rsid w:val="008E4910"/>
    <w:rsid w:val="009039D8"/>
    <w:rsid w:val="00906905"/>
    <w:rsid w:val="0091172A"/>
    <w:rsid w:val="00914539"/>
    <w:rsid w:val="00915AD1"/>
    <w:rsid w:val="009272BB"/>
    <w:rsid w:val="00930E0C"/>
    <w:rsid w:val="009378B9"/>
    <w:rsid w:val="009705BB"/>
    <w:rsid w:val="009708A3"/>
    <w:rsid w:val="00990F6C"/>
    <w:rsid w:val="009B716C"/>
    <w:rsid w:val="009E1183"/>
    <w:rsid w:val="009E2750"/>
    <w:rsid w:val="00A045CB"/>
    <w:rsid w:val="00A551D9"/>
    <w:rsid w:val="00A62A4C"/>
    <w:rsid w:val="00A64616"/>
    <w:rsid w:val="00A66522"/>
    <w:rsid w:val="00A87F6C"/>
    <w:rsid w:val="00A976CA"/>
    <w:rsid w:val="00AA5160"/>
    <w:rsid w:val="00AD148A"/>
    <w:rsid w:val="00AF0B97"/>
    <w:rsid w:val="00AF3775"/>
    <w:rsid w:val="00AF446A"/>
    <w:rsid w:val="00B30FB2"/>
    <w:rsid w:val="00B533A5"/>
    <w:rsid w:val="00B66237"/>
    <w:rsid w:val="00B94B12"/>
    <w:rsid w:val="00BA7E03"/>
    <w:rsid w:val="00BC09EE"/>
    <w:rsid w:val="00BD7D09"/>
    <w:rsid w:val="00BF197F"/>
    <w:rsid w:val="00BF5877"/>
    <w:rsid w:val="00C160D5"/>
    <w:rsid w:val="00C2246A"/>
    <w:rsid w:val="00C22DD2"/>
    <w:rsid w:val="00C267E0"/>
    <w:rsid w:val="00C419A3"/>
    <w:rsid w:val="00C6747F"/>
    <w:rsid w:val="00C93440"/>
    <w:rsid w:val="00CA30A7"/>
    <w:rsid w:val="00CB74D6"/>
    <w:rsid w:val="00CC2B9A"/>
    <w:rsid w:val="00CD40A5"/>
    <w:rsid w:val="00CE3929"/>
    <w:rsid w:val="00CF506A"/>
    <w:rsid w:val="00CF5D34"/>
    <w:rsid w:val="00D21203"/>
    <w:rsid w:val="00D25E71"/>
    <w:rsid w:val="00D34F83"/>
    <w:rsid w:val="00D42DE7"/>
    <w:rsid w:val="00D6692E"/>
    <w:rsid w:val="00D71F06"/>
    <w:rsid w:val="00D87E92"/>
    <w:rsid w:val="00D93CEC"/>
    <w:rsid w:val="00D9734E"/>
    <w:rsid w:val="00DB31E7"/>
    <w:rsid w:val="00DB6407"/>
    <w:rsid w:val="00DD1A5D"/>
    <w:rsid w:val="00DD20EA"/>
    <w:rsid w:val="00DE07FA"/>
    <w:rsid w:val="00DE75D0"/>
    <w:rsid w:val="00E05BB1"/>
    <w:rsid w:val="00E11C72"/>
    <w:rsid w:val="00E12642"/>
    <w:rsid w:val="00E20D40"/>
    <w:rsid w:val="00E3155F"/>
    <w:rsid w:val="00E45534"/>
    <w:rsid w:val="00E554BB"/>
    <w:rsid w:val="00E70D54"/>
    <w:rsid w:val="00E76166"/>
    <w:rsid w:val="00E878B4"/>
    <w:rsid w:val="00EB1D45"/>
    <w:rsid w:val="00EB283F"/>
    <w:rsid w:val="00ED3C81"/>
    <w:rsid w:val="00EE236B"/>
    <w:rsid w:val="00EE2567"/>
    <w:rsid w:val="00EE52E5"/>
    <w:rsid w:val="00F32988"/>
    <w:rsid w:val="00F335F6"/>
    <w:rsid w:val="00F339EE"/>
    <w:rsid w:val="00F37CF9"/>
    <w:rsid w:val="00F37D19"/>
    <w:rsid w:val="00F8244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A3C23"/>
  <w15:chartTrackingRefBased/>
  <w15:docId w15:val="{A59B6453-290F-054E-A0DE-F86AE669E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9E2750"/>
    <w:pPr>
      <w:keepNext/>
      <w:keepLines/>
      <w:spacing w:line="480" w:lineRule="auto"/>
      <w:outlineLvl w:val="2"/>
    </w:pPr>
    <w:rPr>
      <w:rFonts w:ascii="Times New Roman" w:eastAsiaTheme="majorEastAsia" w:hAnsi="Times New Roman" w:cstheme="majorBid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E2750"/>
    <w:rPr>
      <w:rFonts w:ascii="Times New Roman" w:eastAsiaTheme="majorEastAsia" w:hAnsi="Times New Roman" w:cstheme="majorBidi"/>
      <w:i/>
      <w:color w:val="000000" w:themeColor="text1"/>
    </w:rPr>
  </w:style>
  <w:style w:type="paragraph" w:styleId="ListParagraph">
    <w:name w:val="List Paragraph"/>
    <w:basedOn w:val="Normal"/>
    <w:uiPriority w:val="34"/>
    <w:qFormat/>
    <w:rsid w:val="00445AAB"/>
    <w:pPr>
      <w:ind w:left="720"/>
      <w:contextualSpacing/>
    </w:pPr>
  </w:style>
  <w:style w:type="character" w:styleId="PlaceholderText">
    <w:name w:val="Placeholder Text"/>
    <w:basedOn w:val="DefaultParagraphFont"/>
    <w:uiPriority w:val="99"/>
    <w:semiHidden/>
    <w:rsid w:val="00990F6C"/>
    <w:rPr>
      <w:color w:val="808080"/>
    </w:rPr>
  </w:style>
  <w:style w:type="paragraph" w:styleId="Header">
    <w:name w:val="header"/>
    <w:basedOn w:val="Normal"/>
    <w:link w:val="HeaderChar"/>
    <w:uiPriority w:val="99"/>
    <w:unhideWhenUsed/>
    <w:rsid w:val="002667DD"/>
    <w:pPr>
      <w:tabs>
        <w:tab w:val="center" w:pos="4680"/>
        <w:tab w:val="right" w:pos="9360"/>
      </w:tabs>
    </w:pPr>
  </w:style>
  <w:style w:type="character" w:customStyle="1" w:styleId="HeaderChar">
    <w:name w:val="Header Char"/>
    <w:basedOn w:val="DefaultParagraphFont"/>
    <w:link w:val="Header"/>
    <w:uiPriority w:val="99"/>
    <w:rsid w:val="002667DD"/>
  </w:style>
  <w:style w:type="paragraph" w:styleId="Footer">
    <w:name w:val="footer"/>
    <w:basedOn w:val="Normal"/>
    <w:link w:val="FooterChar"/>
    <w:uiPriority w:val="99"/>
    <w:unhideWhenUsed/>
    <w:rsid w:val="002667DD"/>
    <w:pPr>
      <w:tabs>
        <w:tab w:val="center" w:pos="4680"/>
        <w:tab w:val="right" w:pos="9360"/>
      </w:tabs>
    </w:pPr>
  </w:style>
  <w:style w:type="character" w:customStyle="1" w:styleId="FooterChar">
    <w:name w:val="Footer Char"/>
    <w:basedOn w:val="DefaultParagraphFont"/>
    <w:link w:val="Footer"/>
    <w:uiPriority w:val="99"/>
    <w:rsid w:val="002667DD"/>
  </w:style>
  <w:style w:type="paragraph" w:styleId="Bibliography">
    <w:name w:val="Bibliography"/>
    <w:basedOn w:val="Normal"/>
    <w:next w:val="Normal"/>
    <w:uiPriority w:val="37"/>
    <w:unhideWhenUsed/>
    <w:rsid w:val="00CC2B9A"/>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8</TotalTime>
  <Pages>1</Pages>
  <Words>279</Words>
  <Characters>159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Sang</dc:creator>
  <cp:keywords/>
  <dc:description/>
  <cp:lastModifiedBy>Lee, Sanguk</cp:lastModifiedBy>
  <cp:revision>178</cp:revision>
  <dcterms:created xsi:type="dcterms:W3CDTF">2022-11-20T17:38:00Z</dcterms:created>
  <dcterms:modified xsi:type="dcterms:W3CDTF">2025-05-16T0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G5Ng4iB0"/&gt;&lt;style id="http://www.zotero.org/styles/plos-one" hasBibliography="1" bibliographyStyleHasBeenSet="1"/&gt;&lt;prefs&gt;&lt;pref name="fieldType" value="Field"/&gt;&lt;/prefs&gt;&lt;/data&gt;</vt:lpwstr>
  </property>
</Properties>
</file>